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360" w:rsidRDefault="0031308A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D3B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orting information</w:t>
      </w:r>
    </w:p>
    <w:p w:rsidR="0031308A" w:rsidRDefault="0031308A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31308A" w:rsidRPr="00BD3B55" w:rsidRDefault="0031308A" w:rsidP="0031308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D3B55">
        <w:rPr>
          <w:rFonts w:ascii="Times New Roman" w:hAnsi="Times New Roman" w:cs="Times New Roman"/>
          <w:color w:val="000000" w:themeColor="text1"/>
          <w:szCs w:val="21"/>
        </w:rPr>
        <w:t>Table S1. List of taxa, vouchers, and GenBank accession numbers.</w:t>
      </w:r>
    </w:p>
    <w:p w:rsidR="0044005D" w:rsidRDefault="0044005D">
      <w:pPr>
        <w:rPr>
          <w:rFonts w:hint="eastAsia"/>
        </w:r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694"/>
        <w:gridCol w:w="1559"/>
        <w:gridCol w:w="1276"/>
        <w:gridCol w:w="1275"/>
        <w:gridCol w:w="1560"/>
      </w:tblGrid>
      <w:tr w:rsidR="0044005D" w:rsidRPr="0090632E" w:rsidTr="0090632E">
        <w:trPr>
          <w:trHeight w:val="30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355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x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355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ucher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005D" w:rsidRPr="0090632E" w:rsidRDefault="0044005D" w:rsidP="00355F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c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005D" w:rsidRPr="0090632E" w:rsidRDefault="0044005D" w:rsidP="00355F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K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005D" w:rsidRPr="0090632E" w:rsidRDefault="0044005D" w:rsidP="00355F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gave sisala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rin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B1227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gave sisala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uvium portulacastr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uvium portulacastr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anthema portulacastr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anthema portulacastr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hyranthes aspe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hyranthes aspe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maranthus viri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maranthus viri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losia argent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6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losia argent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rdia subcord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rdia subcord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eliotropium indic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eliotropium indic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urnefortia argent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 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urnefortia argent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 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urnefortia argent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 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esalpinia bonduc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ox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esalpinia bonduc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ox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15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7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hamaecrista pumil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am.) K.Lars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nna occident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nna occident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nna occident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i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leome gynand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leome gynand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leome rutidosper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leome rutidosper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leome visc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Cleome visc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8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henopodium acuminat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l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rminalia catapp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rminalia catapp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mmelina benghal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mmelina benghal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mmelina benghal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idens pil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idens pil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hromolaena odor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.M.King &amp; H.Ro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hromolaena odor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.M.King &amp; H.Ro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anthillium cinere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H.Ro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9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anthillium cinere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H.Rob.</w:t>
            </w: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clipta prostr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clipta prostr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milia sonch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 ex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milia sonch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 ex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rigeron canad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aphangium affine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.Don) Tzvel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aunaea sarment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ld.) Sch.Bip. ex Kunt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aunaea sarment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ld.) Sch.Bip. ex Kunt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axelis clematid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riseb.) R.M.King &amp; H.Ro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0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axelis clematid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riseb.) R.M.King &amp; H.Ro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hagneticola trilob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rus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hagneticola trilob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rus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dax procumben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dax procumb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Wollastonia biflo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Wollastonia biflo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volvulus alsinoide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X18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volvulus alsinoide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pomoea indic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urm.) Mer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1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ind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urm.) Mer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pomoea obscur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Ker Gaw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obscu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Ker Gaw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pomoea pes-caprae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R. B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pes-caprae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. B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pes-tigri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pomoea pes-tigrid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viol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viol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viol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2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remia trident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Hallier 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ccinia gran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Voi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ccinia gran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Voi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erus compress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erus javanicu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ut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erus rotund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erus rotund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erus stolonifer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z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erus stolonifer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z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mbristylis cymosa var. spathace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Roth) T.Koy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mbristylis cymosa var. spath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oth) T.Koy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alypha lanceolat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ll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alypha lanceol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l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atoto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.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3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atoto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.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atoto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.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cyathophor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urr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phorbia cyathopho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rr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hirt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Euphorbia hir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phorbia prostr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phorbia prostr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thymifoli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phorbia thym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4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phorbia thymifoli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rococca mercurial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Ben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cocca mercuri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en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cocca mercuri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en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stachys chamael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Müll.Arg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1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stachys chamael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Müll.Arg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yllanthus niruri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llanthus niruri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yllanthus virgatu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.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llanthus virgat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.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5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icinus commun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icinus commun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ropus bacciform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Airy Sha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ropus bacciform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Airy Sha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1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aevola taccad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aertn.) Rox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aevola taccad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aertn.) Rox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thriochloa ischaem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Ke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thriochloa ischaem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Ke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chiaria ram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Stap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chiaria ram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Stap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6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chiaria subquadripa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rin.) Hitch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chiaria subquadripa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rin.) Hitch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chiaria subquadripa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rin.) Hitch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Brachiaria subquadripa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rin.) Hitch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chrus echinat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chrus echinat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loris formosan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Honda) Ke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hloris formosa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Honda) Ke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nodon dactylon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P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nodon dactylon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7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nodon dactylon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actyloctenium aegypti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Will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2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actyloctenium aegypti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Will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gitaria ciliar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Retz.) Koel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gitaria heteranth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Hook.f.) Mer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gitaria heteranth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Hook.f.) Mer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gitaria radicos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J.Presl) Miq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gitaria radic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J.Presl) Miq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gitaria sanguin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Sco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gitaria setiger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gitaria setiger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leusine ind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Gaert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8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leusine ind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Gaert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agrostis amabil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Wight &amp; Ar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ragrostis amabi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Wight &amp; Ar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iochloa procer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Retz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riochloa proce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tz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riochloa proce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tz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61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eteropogon contort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.Beauv. ex Roem. &amp; Schul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Heteropogon contort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.Beauv. ex Roem. &amp; Schul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eteropogon contort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.Beauv. ex Roem. &amp; Schul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mperata cylindr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aeusc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2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19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mperata cylindr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Raeusc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pturus rep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J.R.Forst.) R.B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pturus rep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J.R.Forst.) R.B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linis rep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ld.) Ziz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linis rep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ld.) Ziz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nicum rep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2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nicum rep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spalum scrobiculat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orobolus ferti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teud.) Clay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orobolus ferti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teud.) Clay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0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orobolus virginic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Ku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enotaphrum micranth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esv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enotaphrum micranth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esv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enotaphrum micranth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esv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enotaphrum micranth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esv.) C.E.Hub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78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huarea involu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.Forst.) R.Br. ex S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huarea involu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.Forst.) R.Br. ex S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huarea involu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.Forst.) R.Br. ex S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ptis suaveol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oi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ucas chin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tz.) S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X18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1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ucas chin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tz.) Sm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ucas zeylanic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W.T.Ai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Leucas zeylan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W.T.Ai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ssytha filiform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ssytha filiform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mphis acidul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.R. Forst. &amp; G. 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mphis acidul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.R. Forst. &amp; G. 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emphis acidul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.R. Forst. &amp; G. 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73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butilon indic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Swe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butilon indic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Swe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erissantia crisp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Brizick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erissantia crisp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rizick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lvastrum coromandelian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Garc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lvastrum coromandelian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Garc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2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acu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m.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acu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m.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chin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z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RANGE!F187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alnifolia var. microphyll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av.) S.Y. Hu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da cordat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urm.f.) Borss.Waal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cord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urm.f.) Borss.Waalk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cord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cord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parv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parv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3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parv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parv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parv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ida rhomb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rena lob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rena lob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ephania long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u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ephania long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ou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Leucaena leucocephal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am.) de W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ucaena leucocephal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am.) de W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mosa diplotrich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val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4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mosa diplotrich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uval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mosa pudic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mosa pud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linus oppositifoli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Aug.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linus oppositifoliu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Aug.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llugo nudicaul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am</w:t>
            </w: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llugo nudicaul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llugo stric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llugo stric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llugo stric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llugo verticill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X18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llugo verticill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5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erhavia diffu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erhavia diffu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erhavia diffu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Y2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erhavia diffu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erhavia erect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erhavia erect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" w:name="RANGE!F223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sonia gran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. Br.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sonia grand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. B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RANGE!F225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lophia gramin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dl.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lophia gramin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d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6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xalis cornicul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H11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xalis corniculat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rgemone mexica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3" w:name="RANGE!F230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ysicarpus vaginal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DC.</w:t>
            </w: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ysicarpus vagin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4" w:name="RANGE!F232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janus scarabaeoide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Thouars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janus scarabaeoide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Thou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5" w:name="RANGE!F234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navalia ros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w.) DC.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navalia ros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w.)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6" w:name="RANGE!F236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otalaria assamic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enth.</w:t>
            </w:r>
            <w:bookmarkEnd w:id="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7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rotalaria assam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7" w:name="RANGE!F238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Desmodium triflorum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DC.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esmodium triflor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8" w:name="RANGE!F240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digofera colute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urm.f.) Merr.</w:t>
            </w:r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ndigofera colut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urm.f.) Mer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9" w:name="RANGE!F242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roptilium atropurpureum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DC.) Urb.</w:t>
            </w:r>
            <w:bookmarkEnd w:id="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0" w:name="RANGE!F243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hynchosia mini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</w:t>
            </w:r>
            <w:bookmarkEnd w:id="1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hynchosia mini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D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1" w:name="RANGE!F245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bania bispin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Jacq.) W.Wight</w:t>
            </w:r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49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bania bispin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Jacq.) W.W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8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2" w:name="RANGE!F247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bania cannabi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tz.) Pers.</w:t>
            </w:r>
            <w:bookmarkEnd w:id="1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bania cannabi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tz.) P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ophora toment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68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3" w:name="RANGE!F250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phrosia luzoniens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ogel</w:t>
            </w:r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phrosia luzoni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g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phrosia luzoni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g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4" w:name="RANGE!F253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phrosia purpur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ers.</w:t>
            </w:r>
            <w:bookmarkEnd w:id="1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ephrosia purpur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Pe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5" w:name="RANGE!F255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gna mari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urm.) Merr.</w:t>
            </w:r>
            <w:bookmarkEnd w:id="1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gna marin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urm.) Mer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29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ssiflora foetid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ssiflora foetid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6" w:name="RANGE!F259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gonum plebei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.Br.</w:t>
            </w:r>
            <w:bookmarkEnd w:id="1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rtulaca oler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rtulaca oler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rtulaca pil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rtulaca pil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7" w:name="RANGE!F264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lubrina asiatic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Brongn.</w:t>
            </w:r>
            <w:bookmarkEnd w:id="1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lubrina asiat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rong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uettarda speci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0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uettarda speci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rinda citrifoli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Morinda citr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ldenlandia corymb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ldenlandia corymbos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ichardia scab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ichardia scab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ermacoce hispid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8" w:name="RANGE!F275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ermacoce pusill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ll.</w:t>
            </w:r>
            <w:bookmarkEnd w:id="1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ermacoce pusill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1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diospermum halicacab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9" w:name="RANGE!F278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ndernia crust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F.Muell.</w:t>
            </w:r>
            <w:bookmarkEnd w:id="1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ndernia crustace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F.Mue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tura metel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atura metel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salis mini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salis mini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0" w:name="RANGE!F284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olanum american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l.</w:t>
            </w:r>
            <w:bookmarkEnd w:id="2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olanum americanum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lanum americanum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i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lochia corchor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lochia corchor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2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Waltheria ind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Waltheria ind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uriana mariti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uriana maritim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chorus aestuan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rchorus aestua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1" w:name="RANGE!F295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umfetta procumb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. Forst.</w:t>
            </w:r>
            <w:bookmarkEnd w:id="2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umfetta procumben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. Fors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2" w:name="RANGE!F297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ema oriental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lume</w:t>
            </w:r>
            <w:bookmarkEnd w:id="2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3" w:name="RANGE!F298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tella asiat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Urb.</w:t>
            </w:r>
            <w:bookmarkEnd w:id="2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X18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entella asiat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Urb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8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4" w:name="RANGE!F300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uzolzia zeylan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enn.</w:t>
            </w:r>
            <w:bookmarkEnd w:id="2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39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uzolzia zeylanic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Ben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LX12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0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antana cama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1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antana cama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2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5" w:name="RANGE!F304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yla nodiflora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Greene</w:t>
            </w:r>
            <w:bookmarkEnd w:id="2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C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3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la nodiflor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Gre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4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Premna serrat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B18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emna serratifolia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683x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6" w:name="RANGE!F308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achytarpheta jamaic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Vahl</w:t>
            </w:r>
            <w:bookmarkEnd w:id="2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90632E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hAnsi="Times New Roman" w:cs="Times New Roman"/>
                <w:color w:val="000000"/>
                <w:szCs w:val="21"/>
              </w:rPr>
              <w:t>n/a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achytarpheta jamaicens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L.) Vah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5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7" w:name="RANGE!F310"/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olkameria inermi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  <w:bookmarkEnd w:id="2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6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olkameria inermi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7</w:t>
            </w:r>
          </w:p>
        </w:tc>
      </w:tr>
      <w:tr w:rsidR="0044005D" w:rsidRPr="0090632E" w:rsidTr="0090632E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bulus cistoides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8</w:t>
            </w:r>
          </w:p>
        </w:tc>
      </w:tr>
      <w:tr w:rsidR="0044005D" w:rsidRPr="0090632E" w:rsidTr="0090632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bulus cistoides </w:t>
            </w: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TY1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77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0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05D" w:rsidRPr="0090632E" w:rsidRDefault="0044005D" w:rsidP="004400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63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H768349</w:t>
            </w:r>
          </w:p>
        </w:tc>
      </w:tr>
    </w:tbl>
    <w:p w:rsidR="0044005D" w:rsidRDefault="0044005D">
      <w:pPr>
        <w:rPr>
          <w:rFonts w:hint="eastAsia"/>
        </w:rPr>
      </w:pPr>
      <w:bookmarkStart w:id="28" w:name="_GoBack"/>
      <w:bookmarkEnd w:id="28"/>
    </w:p>
    <w:sectPr w:rsidR="00440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AE3288"/>
    <w:multiLevelType w:val="hybridMultilevel"/>
    <w:tmpl w:val="5AC4A904"/>
    <w:lvl w:ilvl="0" w:tplc="448058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0D5833"/>
    <w:multiLevelType w:val="hybridMultilevel"/>
    <w:tmpl w:val="B96C0F9A"/>
    <w:lvl w:ilvl="0" w:tplc="31887714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A121E8"/>
    <w:multiLevelType w:val="hybridMultilevel"/>
    <w:tmpl w:val="5A3893AC"/>
    <w:lvl w:ilvl="0" w:tplc="0768A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08A"/>
    <w:rsid w:val="0031308A"/>
    <w:rsid w:val="00355FFF"/>
    <w:rsid w:val="0044005D"/>
    <w:rsid w:val="0090632E"/>
    <w:rsid w:val="00B62FCA"/>
    <w:rsid w:val="00FD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79999-B674-4B01-BC16-56FC44357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308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31308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1308A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31308A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31308A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13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30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3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308A"/>
    <w:rPr>
      <w:sz w:val="18"/>
      <w:szCs w:val="18"/>
    </w:rPr>
  </w:style>
  <w:style w:type="table" w:styleId="a6">
    <w:name w:val="Table Grid"/>
    <w:basedOn w:val="a1"/>
    <w:uiPriority w:val="39"/>
    <w:rsid w:val="00313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31308A"/>
  </w:style>
  <w:style w:type="paragraph" w:styleId="a8">
    <w:name w:val="Balloon Text"/>
    <w:basedOn w:val="a"/>
    <w:link w:val="Char1"/>
    <w:uiPriority w:val="99"/>
    <w:semiHidden/>
    <w:unhideWhenUsed/>
    <w:rsid w:val="0031308A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1308A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1308A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31308A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31308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1308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1308A"/>
    <w:rPr>
      <w:b/>
      <w:bCs/>
    </w:rPr>
  </w:style>
  <w:style w:type="paragraph" w:customStyle="1" w:styleId="Default">
    <w:name w:val="Default"/>
    <w:rsid w:val="003130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1308A"/>
    <w:rPr>
      <w:rFonts w:ascii="Calibri" w:eastAsia="宋体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1308A"/>
    <w:rPr>
      <w:rFonts w:ascii="Calibri" w:eastAsia="宋体" w:hAnsi="Calibri" w:cs="Times New Roman"/>
      <w:noProof/>
      <w:sz w:val="20"/>
    </w:rPr>
  </w:style>
  <w:style w:type="character" w:styleId="ac">
    <w:name w:val="Emphasis"/>
    <w:basedOn w:val="a0"/>
    <w:uiPriority w:val="20"/>
    <w:qFormat/>
    <w:rsid w:val="0031308A"/>
    <w:rPr>
      <w:i/>
      <w:iCs/>
    </w:rPr>
  </w:style>
  <w:style w:type="character" w:customStyle="1" w:styleId="apple-converted-space">
    <w:name w:val="apple-converted-space"/>
    <w:basedOn w:val="a0"/>
    <w:rsid w:val="0031308A"/>
  </w:style>
  <w:style w:type="character" w:styleId="ad">
    <w:name w:val="Hyperlink"/>
    <w:basedOn w:val="a0"/>
    <w:uiPriority w:val="99"/>
    <w:semiHidden/>
    <w:unhideWhenUsed/>
    <w:rsid w:val="0031308A"/>
    <w:rPr>
      <w:color w:val="0000FF"/>
      <w:u w:val="single"/>
    </w:rPr>
  </w:style>
  <w:style w:type="paragraph" w:customStyle="1" w:styleId="search-results-authors">
    <w:name w:val="search-results-authors"/>
    <w:basedOn w:val="a"/>
    <w:rsid w:val="00313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313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earch-results-doi">
    <w:name w:val="search-results-doi"/>
    <w:basedOn w:val="a"/>
    <w:rsid w:val="003130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4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1</Pages>
  <Words>3011</Words>
  <Characters>17163</Characters>
  <Application>Microsoft Office Word</Application>
  <DocSecurity>0</DocSecurity>
  <Lines>143</Lines>
  <Paragraphs>40</Paragraphs>
  <ScaleCrop>false</ScaleCrop>
  <Company/>
  <LinksUpToDate>false</LinksUpToDate>
  <CharactersWithSpaces>20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c</dc:creator>
  <cp:keywords/>
  <dc:description/>
  <cp:lastModifiedBy>lsc</cp:lastModifiedBy>
  <cp:revision>3</cp:revision>
  <dcterms:created xsi:type="dcterms:W3CDTF">2017-10-21T02:42:00Z</dcterms:created>
  <dcterms:modified xsi:type="dcterms:W3CDTF">2018-08-20T21:43:00Z</dcterms:modified>
</cp:coreProperties>
</file>